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80" w:rightFromText="180" w:vertAnchor="page" w:horzAnchor="margin" w:tblpXSpec="center" w:tblpY="453"/>
        <w:tblW w:w="15533" w:type="dxa"/>
        <w:tblLayout w:type="fixed"/>
        <w:tblLook w:val="04A0" w:firstRow="1" w:lastRow="0" w:firstColumn="1" w:lastColumn="0" w:noHBand="0" w:noVBand="1"/>
      </w:tblPr>
      <w:tblGrid>
        <w:gridCol w:w="683"/>
        <w:gridCol w:w="630"/>
        <w:gridCol w:w="810"/>
        <w:gridCol w:w="1080"/>
        <w:gridCol w:w="1170"/>
        <w:gridCol w:w="1440"/>
        <w:gridCol w:w="1170"/>
        <w:gridCol w:w="1080"/>
        <w:gridCol w:w="990"/>
        <w:gridCol w:w="810"/>
        <w:gridCol w:w="1710"/>
        <w:gridCol w:w="1260"/>
        <w:gridCol w:w="900"/>
        <w:gridCol w:w="900"/>
        <w:gridCol w:w="900"/>
      </w:tblGrid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Pat. Num.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ge at diag.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Gender 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Hist. 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diag. 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Vertebral level </w:t>
            </w:r>
          </w:p>
        </w:tc>
        <w:tc>
          <w:tcPr>
            <w:tcW w:w="144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Radiological features</w:t>
            </w:r>
            <w:r w:rsidR="00EF5578">
              <w:rPr>
                <w:rFonts w:ascii="Times New Roman" w:hAnsi="Times New Roman" w:cs="Times New Roman"/>
                <w:sz w:val="18"/>
                <w:szCs w:val="18"/>
              </w:rPr>
              <w:t xml:space="preserve"> of the tumor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Dissemination at diag. 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No. of relapses/ progression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RTx</w:t>
            </w:r>
            <w:proofErr w:type="spellEnd"/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CTx</w:t>
            </w:r>
            <w:proofErr w:type="spellEnd"/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 &amp; used agents 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Targeted Therapy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Status 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EPN, WHO 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C7 – T2</w:t>
            </w:r>
          </w:p>
        </w:tc>
        <w:tc>
          <w:tcPr>
            <w:tcW w:w="1440" w:type="dxa"/>
          </w:tcPr>
          <w:p w:rsidR="00BE47AB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dular and leptomeningeal enhancement,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focal edema, intratumoral cysts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STR (4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5x)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Yes (5x) 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VCR/CPH, CP/ETO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TMZ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TFS/EPO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T8</w:t>
            </w:r>
          </w:p>
        </w:tc>
        <w:tc>
          <w:tcPr>
            <w:tcW w:w="1440" w:type="dxa"/>
          </w:tcPr>
          <w:p w:rsidR="00BE47AB" w:rsidRPr="00AD3FB2" w:rsidRDefault="003E798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spinal)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STR (3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5x)</w:t>
            </w: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3x)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CP/ETO, CP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Imatinib</w:t>
            </w:r>
            <w:proofErr w:type="spellEnd"/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C7-Th6, Th7-8, Th9-10</w:t>
            </w:r>
          </w:p>
        </w:tc>
        <w:tc>
          <w:tcPr>
            <w:tcW w:w="144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spinal &amp; intracranial)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STR (1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6x)</w:t>
            </w: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3x)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TMZ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CPH/ETO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-T3</w:t>
            </w:r>
          </w:p>
        </w:tc>
        <w:tc>
          <w:tcPr>
            <w:tcW w:w="1440" w:type="dxa"/>
          </w:tcPr>
          <w:p w:rsidR="00BE47AB" w:rsidRPr="00AD3FB2" w:rsidRDefault="003E798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STR (1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2x)</w:t>
            </w: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1x)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Trametinib</w:t>
            </w:r>
            <w:proofErr w:type="spellEnd"/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live, pall. care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L5</w:t>
            </w:r>
          </w:p>
        </w:tc>
        <w:tc>
          <w:tcPr>
            <w:tcW w:w="144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dular and leptomeningeal enhancement, intratumoral cysts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spinal)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STR (1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3x)</w:t>
            </w: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2x)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TMZ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T10 -12 </w:t>
            </w:r>
          </w:p>
        </w:tc>
        <w:tc>
          <w:tcPr>
            <w:tcW w:w="1440" w:type="dxa"/>
          </w:tcPr>
          <w:p w:rsidR="00BE47AB" w:rsidRPr="00AD3FB2" w:rsidRDefault="003E798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dular and leptomeningeal enhancement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spinal)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 (3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1x)</w:t>
            </w: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2x)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TMZ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CP/ETO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6-11</w:t>
            </w:r>
          </w:p>
        </w:tc>
        <w:tc>
          <w:tcPr>
            <w:tcW w:w="1440" w:type="dxa"/>
          </w:tcPr>
          <w:p w:rsidR="00BE47AB" w:rsidRPr="00AD3FB2" w:rsidRDefault="003E798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 xml:space="preserve">Yes (spi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amp; </w:t>
            </w: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intracranial)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 (1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1x)</w:t>
            </w:r>
          </w:p>
        </w:tc>
        <w:tc>
          <w:tcPr>
            <w:tcW w:w="1710" w:type="dxa"/>
          </w:tcPr>
          <w:p w:rsidR="00BE47AB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3x)</w:t>
            </w:r>
          </w:p>
          <w:p w:rsidR="00BE47AB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Z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/ETO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F</w:t>
            </w:r>
            <w:proofErr w:type="spellEnd"/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EPN, WHO 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7-9</w:t>
            </w:r>
          </w:p>
        </w:tc>
        <w:tc>
          <w:tcPr>
            <w:tcW w:w="144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dular and leptomeningeal enhancement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spinal)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 (2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1x)</w:t>
            </w:r>
          </w:p>
        </w:tc>
        <w:tc>
          <w:tcPr>
            <w:tcW w:w="1710" w:type="dxa"/>
          </w:tcPr>
          <w:p w:rsidR="00BE47AB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1x)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Z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:rsidR="00BE47AB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R (1x)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: 3x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NA)</w:t>
            </w: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737A5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8737A5">
              <w:rPr>
                <w:rFonts w:ascii="Times New Roman" w:hAnsi="Times New Roman" w:cs="Times New Roman"/>
                <w:sz w:val="18"/>
                <w:szCs w:val="18"/>
              </w:rPr>
              <w:t xml:space="preserve">2/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7-T</w:t>
            </w:r>
            <w:r w:rsidRPr="008737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8737A5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44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ptomeningeal enhancement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spinal)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 (1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1x)</w:t>
            </w:r>
          </w:p>
        </w:tc>
        <w:tc>
          <w:tcPr>
            <w:tcW w:w="1710" w:type="dxa"/>
          </w:tcPr>
          <w:p w:rsidR="00BE47AB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1x)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Z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EPN, WHO 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-7, T4-5</w:t>
            </w:r>
          </w:p>
        </w:tc>
        <w:tc>
          <w:tcPr>
            <w:tcW w:w="144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ptomeningeal enhancement, intratumoral cysts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spinal)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 (1x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1x)</w:t>
            </w: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:rsidR="00BE47AB" w:rsidRPr="00AD3FB2" w:rsidRDefault="00BE47AB" w:rsidP="003E79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144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ptomeningeal enhancement, intratumoral cysts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Yes (spinal &amp; intracranial)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:rsidR="00BE47AB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/ETO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BE47AB" w:rsidRPr="00AD3FB2" w:rsidTr="00BE47AB">
        <w:tc>
          <w:tcPr>
            <w:tcW w:w="683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3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FB2">
              <w:rPr>
                <w:rFonts w:ascii="Times New Roman" w:hAnsi="Times New Roman" w:cs="Times New Roman"/>
                <w:sz w:val="18"/>
                <w:szCs w:val="18"/>
              </w:rPr>
              <w:t>Ana. EPN, WHO III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NA)</w:t>
            </w:r>
          </w:p>
        </w:tc>
        <w:tc>
          <w:tcPr>
            <w:tcW w:w="8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1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BE47AB" w:rsidRPr="00AD3FB2" w:rsidRDefault="00BE47AB" w:rsidP="00BE4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</w:tr>
    </w:tbl>
    <w:p w:rsidR="000446CD" w:rsidRPr="00AD3FB2" w:rsidRDefault="000446CD">
      <w:pPr>
        <w:rPr>
          <w:rFonts w:ascii="Times New Roman" w:hAnsi="Times New Roman" w:cs="Times New Roman"/>
          <w:sz w:val="18"/>
          <w:szCs w:val="18"/>
        </w:rPr>
      </w:pPr>
    </w:p>
    <w:p w:rsidR="000446CD" w:rsidRPr="00AD3FB2" w:rsidRDefault="000446CD">
      <w:pPr>
        <w:rPr>
          <w:rFonts w:ascii="Times New Roman" w:hAnsi="Times New Roman" w:cs="Times New Roman"/>
          <w:sz w:val="24"/>
          <w:szCs w:val="24"/>
        </w:rPr>
      </w:pPr>
      <w:r w:rsidRPr="00AD3FB2">
        <w:rPr>
          <w:rFonts w:ascii="Times New Roman" w:hAnsi="Times New Roman" w:cs="Times New Roman"/>
          <w:b/>
          <w:sz w:val="24"/>
          <w:szCs w:val="24"/>
        </w:rPr>
        <w:t>Supp</w:t>
      </w:r>
      <w:r w:rsidR="004F0AB8">
        <w:rPr>
          <w:rFonts w:ascii="Times New Roman" w:hAnsi="Times New Roman" w:cs="Times New Roman"/>
          <w:b/>
          <w:sz w:val="24"/>
          <w:szCs w:val="24"/>
        </w:rPr>
        <w:t>l</w:t>
      </w:r>
      <w:bookmarkStart w:id="0" w:name="_GoBack"/>
      <w:bookmarkEnd w:id="0"/>
      <w:r w:rsidRPr="00AD3FB2">
        <w:rPr>
          <w:rFonts w:ascii="Times New Roman" w:hAnsi="Times New Roman" w:cs="Times New Roman"/>
          <w:b/>
          <w:sz w:val="24"/>
          <w:szCs w:val="24"/>
        </w:rPr>
        <w:t xml:space="preserve">. Table </w:t>
      </w:r>
      <w:r w:rsidR="008041E1" w:rsidRPr="00AD3FB2">
        <w:rPr>
          <w:rFonts w:ascii="Times New Roman" w:hAnsi="Times New Roman" w:cs="Times New Roman"/>
          <w:b/>
          <w:sz w:val="24"/>
          <w:szCs w:val="24"/>
        </w:rPr>
        <w:t>1</w:t>
      </w:r>
      <w:r w:rsidRPr="00AD3F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41E1" w:rsidRPr="00AD3FB2">
        <w:rPr>
          <w:rFonts w:ascii="Times New Roman" w:hAnsi="Times New Roman" w:cs="Times New Roman"/>
          <w:sz w:val="24"/>
          <w:szCs w:val="24"/>
        </w:rPr>
        <w:t xml:space="preserve">Summary of the histological, radiological, and clinical features of each patient. </w:t>
      </w:r>
    </w:p>
    <w:sectPr w:rsidR="000446CD" w:rsidRPr="00AD3FB2" w:rsidSect="000446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6CD"/>
    <w:rsid w:val="000446CD"/>
    <w:rsid w:val="000A7E10"/>
    <w:rsid w:val="001961A9"/>
    <w:rsid w:val="002038A4"/>
    <w:rsid w:val="002C53CD"/>
    <w:rsid w:val="00386330"/>
    <w:rsid w:val="003E798B"/>
    <w:rsid w:val="004014E0"/>
    <w:rsid w:val="00426B3C"/>
    <w:rsid w:val="004F0AB8"/>
    <w:rsid w:val="00517A6C"/>
    <w:rsid w:val="00613D04"/>
    <w:rsid w:val="006F0756"/>
    <w:rsid w:val="008041E1"/>
    <w:rsid w:val="008737A5"/>
    <w:rsid w:val="008C026A"/>
    <w:rsid w:val="009B5894"/>
    <w:rsid w:val="009C5841"/>
    <w:rsid w:val="00A532B4"/>
    <w:rsid w:val="00A711E5"/>
    <w:rsid w:val="00A82DB8"/>
    <w:rsid w:val="00AD3FB2"/>
    <w:rsid w:val="00BE47AB"/>
    <w:rsid w:val="00D23EA5"/>
    <w:rsid w:val="00DD7959"/>
    <w:rsid w:val="00DF2382"/>
    <w:rsid w:val="00EB0CE5"/>
    <w:rsid w:val="00EE3CEB"/>
    <w:rsid w:val="00EF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3BCBE9-C5BA-40F5-82FA-FA730E6BC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4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701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li Ghasemi, David</dc:creator>
  <cp:keywords/>
  <dc:description/>
  <cp:lastModifiedBy>Norali Ghasemi, David</cp:lastModifiedBy>
  <cp:revision>4</cp:revision>
  <dcterms:created xsi:type="dcterms:W3CDTF">2019-07-22T17:24:00Z</dcterms:created>
  <dcterms:modified xsi:type="dcterms:W3CDTF">2019-08-05T14:15:00Z</dcterms:modified>
</cp:coreProperties>
</file>